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Variation in </w:t>
      </w:r>
      <w:r>
        <w:rPr>
          <w:i/>
        </w:rPr>
        <w:t xml:space="preserve">S. aureus </w:t>
      </w:r>
      <w:r>
        <w:rPr/>
        <w:t>secreted proteins involved in immune evasion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3474"/>
        <w:gridCol w:w="1133"/>
        <w:gridCol w:w="630"/>
        <w:gridCol w:w="643"/>
        <w:gridCol w:w="617"/>
        <w:gridCol w:w="644"/>
        <w:gridCol w:w="644"/>
        <w:gridCol w:w="630"/>
        <w:gridCol w:w="1305"/>
        <w:gridCol w:w="1410"/>
      </w:tblGrid>
      <w:tr>
        <w:trPr>
          <w:trHeight w:val="285" w:hRule="atLeast"/>
        </w:trPr>
        <w:tc>
          <w:tcPr>
            <w:tcW w:w="1454" w:type="dxa"/>
            <w:vMerge w:val="restart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&amp; function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domains</w:t>
            </w:r>
          </w:p>
        </w:tc>
        <w:tc>
          <w:tcPr>
            <w:tcW w:w="4941" w:type="dxa"/>
            <w:gridSpan w:val="7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portion of variable sites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Absence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uncated protein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941" w:type="dxa"/>
            <w:gridSpan w:val="7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erlineage</w:t>
            </w:r>
          </w:p>
        </w:tc>
        <w:tc>
          <w:tcPr>
            <w:tcW w:w="3808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tralineage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30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58</w:t>
            </w:r>
          </w:p>
        </w:tc>
        <w:tc>
          <w:tcPr>
            <w:tcW w:w="6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5</w:t>
            </w:r>
          </w:p>
        </w:tc>
        <w:tc>
          <w:tcPr>
            <w:tcW w:w="64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7</w:t>
            </w:r>
          </w:p>
        </w:tc>
        <w:tc>
          <w:tcPr>
            <w:tcW w:w="6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6</w:t>
            </w:r>
          </w:p>
        </w:tc>
        <w:tc>
          <w:tcPr>
            <w:tcW w:w="64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7</w:t>
            </w:r>
          </w:p>
        </w:tc>
        <w:tc>
          <w:tcPr>
            <w:tcW w:w="64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5</w:t>
            </w:r>
          </w:p>
        </w:tc>
        <w:tc>
          <w:tcPr>
            <w:tcW w:w="63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=17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a</w:t>
              <w:br/>
              <w:t>(SAR0222)</w:t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2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115 (5)</w:t>
            </w:r>
          </w:p>
        </w:tc>
      </w:tr>
      <w:tr>
        <w:trPr>
          <w:trHeight w:val="285" w:hRule="atLeast"/>
        </w:trPr>
        <w:tc>
          <w:tcPr>
            <w:tcW w:w="14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omain 1 (27-171) PT binding</w:t>
            </w:r>
          </w:p>
        </w:tc>
        <w:tc>
          <w:tcPr>
            <w:tcW w:w="113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0.8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omain 2 (172-304) PT binding</w:t>
            </w:r>
          </w:p>
        </w:tc>
        <w:tc>
          <w:tcPr>
            <w:tcW w:w="113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0.6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region (305-523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eat region (524-728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728-77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cb </w:t>
              <w:br/>
              <w:t>(SAR1127)</w:t>
              <w:br/>
              <w:t xml:space="preserve">Blocks complement </w:t>
            </w:r>
          </w:p>
        </w:tc>
        <w:tc>
          <w:tcPr>
            <w:tcW w:w="3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29)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30-69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70-110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fb (Fib)</w:t>
              <w:br/>
              <w:t>(SAR1130)</w:t>
              <w:br/>
              <w:t>Binds to FG</w:t>
              <w:br/>
              <w:t>Complement inhibition</w:t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29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-1322(30)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30-45)</w:t>
            </w:r>
          </w:p>
        </w:tc>
        <w:tc>
          <w:tcPr>
            <w:tcW w:w="1133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peat region (46-97) FG binding</w:t>
            </w:r>
          </w:p>
        </w:tc>
        <w:tc>
          <w:tcPr>
            <w:tcW w:w="1133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4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97-168) C3b binding</w:t>
            </w:r>
          </w:p>
        </w:tc>
        <w:tc>
          <w:tcPr>
            <w:tcW w:w="1133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130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mp </w:t>
              <w:br/>
              <w:t>(SAR0845)</w:t>
              <w:br/>
              <w:t>Binds to extracellular matrix</w:t>
            </w:r>
          </w:p>
        </w:tc>
        <w:tc>
          <w:tcPr>
            <w:tcW w:w="34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ignal sequence (1-26) 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27-183)</w:t>
            </w:r>
          </w:p>
        </w:tc>
        <w:tc>
          <w:tcPr>
            <w:tcW w:w="1133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184-340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EsaC </w:t>
              <w:br/>
              <w:t>(SAN0277)</w:t>
              <w:br/>
              <w:t>Secreted, virulence factor, unknown function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1-65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10</w:t>
              <w:br/>
              <w:t>CC30</w:t>
              <w:br/>
              <w:t>CC239</w:t>
              <w:br/>
              <w:t>EMRSA15(22)</w:t>
              <w:br/>
              <w:t>C427(42)</w:t>
              <w:br/>
              <w:t>ST398(398)</w:t>
              <w:br/>
              <w:t>LGA251(425)</w:t>
              <w:br/>
              <w:t>M809(431)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66-130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sxA</w:t>
              <w:br/>
              <w:t>(SAR0279)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1-49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50-98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ssC</w:t>
              <w:br/>
              <w:t>(SAR0284)</w:t>
              <w:br/>
              <w:t>Required for secretion of EsxA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1-651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9(10)</w:t>
              <w:br/>
              <w:t>C427(42)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sK domain 1 (652-846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al region (847-996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sK domain 2 (997-1183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1184-1483)</w:t>
            </w:r>
          </w:p>
        </w:tc>
        <w:tc>
          <w:tcPr>
            <w:tcW w:w="113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0.79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5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FLIPr </w:t>
              <w:br/>
              <w:t>(SAN1001)</w:t>
              <w:br/>
              <w:t>Binds to FPRL1 and FPR</w:t>
            </w:r>
          </w:p>
        </w:tc>
        <w:tc>
          <w:tcPr>
            <w:tcW w:w="34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17)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30</w:t>
              <w:br/>
              <w:t>C427(42)</w:t>
              <w:br/>
              <w:t>A9635(45)</w:t>
              <w:br/>
              <w:t>ST398(398)</w:t>
              <w:br/>
              <w:t>M809(431)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18-75)</w:t>
            </w:r>
          </w:p>
        </w:tc>
        <w:tc>
          <w:tcPr>
            <w:tcW w:w="113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0.47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76-133)</w:t>
            </w:r>
          </w:p>
        </w:tc>
        <w:tc>
          <w:tcPr>
            <w:tcW w:w="113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0.3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LIPr-like</w:t>
              <w:br/>
              <w:t>(SAR1128)</w:t>
              <w:br/>
              <w:t>Binds to FPRL1 and FPR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21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630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: CC30</w:t>
              <w:br/>
              <w:t>C427(42)</w:t>
              <w:br/>
              <w:t>A9635(45)</w:t>
              <w:br/>
              <w:t>ST398(398)</w:t>
              <w:br/>
              <w:t>M809(431)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/2053(30)</w:t>
              <w:br/>
              <w:t>58-424(30)</w:t>
              <w:br/>
              <w:t>65-1322(30)</w:t>
              <w:br/>
              <w:t>68/397(30)</w:t>
              <w:br/>
              <w:t>C101(30)</w:t>
              <w:br/>
              <w:t>E1410(30)</w:t>
              <w:br/>
              <w:t>M876(30)</w:t>
              <w:br/>
              <w:t>M899(30)</w:t>
              <w:br/>
              <w:t>M1015(30)</w:t>
              <w:br/>
              <w:t>M809(431)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22-78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79-135)</w:t>
            </w:r>
          </w:p>
        </w:tc>
        <w:tc>
          <w:tcPr>
            <w:tcW w:w="113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0.4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bi</w:t>
              <w:br/>
              <w:t>(SAR2508)</w:t>
              <w:br/>
              <w:t>Binds to IgG</w:t>
              <w:br/>
              <w:t>Alternate pathway modulation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26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27-40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 I (41-95) Ig binding domain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main II (103-153) Ig binding domain 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 III  (154-196) C3 binding domai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ain IV (197-253) C3 binding domain</w:t>
            </w:r>
          </w:p>
        </w:tc>
        <w:tc>
          <w:tcPr>
            <w:tcW w:w="1133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254-457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SCIN-B</w:t>
              <w:br/>
              <w:t>(SAN1004)</w:t>
              <w:br/>
              <w:t>Complement inhibition, stabilises C4b2a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17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30</w:t>
              <w:br/>
              <w:t>EMRSA15(2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398(398)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18-67)</w:t>
            </w:r>
          </w:p>
        </w:tc>
        <w:tc>
          <w:tcPr>
            <w:tcW w:w="1133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68-117)</w:t>
            </w:r>
          </w:p>
        </w:tc>
        <w:tc>
          <w:tcPr>
            <w:tcW w:w="1133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SCIN-C </w:t>
              <w:br/>
              <w:t>(SAR1131)</w:t>
              <w:br/>
              <w:t>Complement inhibition</w:t>
            </w:r>
          </w:p>
        </w:tc>
        <w:tc>
          <w:tcPr>
            <w:tcW w:w="34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22)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ent:</w:t>
              <w:br/>
              <w:t>CC30</w:t>
              <w:br/>
              <w:t>EMRSA15(2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398(398)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 terminus (23-70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71-117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VwBP </w:t>
              <w:br/>
              <w:t>(SAR0843)</w:t>
              <w:br/>
              <w:t>Binds to vWF</w:t>
              <w:br/>
              <w:t>Interacts with ProT</w:t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sequence (1-26)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2(1)</w:t>
              <w:br/>
              <w:t>TCH70(1)</w:t>
              <w:br/>
              <w:t>A017934/97(30)</w:t>
              <w:br/>
              <w:t>Btn1260(30)</w:t>
              <w:br/>
              <w:t>C160(30)</w:t>
              <w:br/>
              <w:t>MN8(30)</w:t>
              <w:br/>
              <w:t>MRSA252(30)</w:t>
              <w:br/>
              <w:t>WBG10049(30)</w:t>
              <w:br/>
              <w:t>WW2703/97(30)</w:t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T activation domain (27-297)</w:t>
            </w:r>
          </w:p>
        </w:tc>
        <w:tc>
          <w:tcPr>
            <w:tcW w:w="113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0.866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43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63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vWF binding domain (363-388)</w:t>
            </w:r>
          </w:p>
        </w:tc>
        <w:tc>
          <w:tcPr>
            <w:tcW w:w="1133" w:type="dxa"/>
            <w:tcBorders/>
            <w:shd w:fill="80808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7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terminus (389-517)</w:t>
            </w:r>
          </w:p>
        </w:tc>
        <w:tc>
          <w:tcPr>
            <w:tcW w:w="1133" w:type="dxa"/>
            <w:tcBorders/>
            <w:shd w:fill="96969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inter-lineage and intra-lineage proportions of variable sites in protein domains are shown for 13 </w:t>
      </w:r>
      <w:r>
        <w:rPr>
          <w:rFonts w:cs="Arial" w:ascii="Arial" w:hAnsi="Arial"/>
          <w:i/>
          <w:sz w:val="20"/>
          <w:szCs w:val="20"/>
        </w:rPr>
        <w:t>Staphylococcus aureus</w:t>
      </w:r>
      <w:r>
        <w:rPr>
          <w:rFonts w:cs="Arial" w:ascii="Arial" w:hAnsi="Arial"/>
          <w:sz w:val="20"/>
          <w:szCs w:val="20"/>
        </w:rPr>
        <w:t xml:space="preserve"> secreted proteins involve din immune evasion. For each </w:t>
      </w:r>
      <w:r>
        <w:rPr>
          <w:rFonts w:cs="Arial" w:ascii="Arial" w:hAnsi="Arial"/>
          <w:i/>
          <w:sz w:val="20"/>
          <w:szCs w:val="20"/>
        </w:rPr>
        <w:t>S. aureus</w:t>
      </w:r>
      <w:r>
        <w:rPr>
          <w:rFonts w:cs="Arial" w:ascii="Arial" w:hAnsi="Arial"/>
          <w:sz w:val="20"/>
          <w:szCs w:val="20"/>
        </w:rPr>
        <w:t xml:space="preserve"> secreted protein, pseudonyms, function and reference gene number from the MRSA252 (SAR----) or N315 (SAN----) genomes is shown. Secreted proteins are split into protein domains if domains have been characterised or N- and C-terminal regions if protein domains are uncharacterised, and appropriate references are listed. Inter-lineage variation is shown for individual protein domains/regions based on 58 sequences from 15 different clonal complexes (CCs) and 20 different sequence types (STs). Intra-lineage variation is shown for individual protein domains/region for CC5, CC8, CC30, ST5, ST8 and ST30. Levels of proportions of variation are coloured differentially; no variation (white), 0.001 to 0.100 proportion of variable sites (light grey), 0.101 to 0.200 proportion of variable sites (grey), 0.201 to 0.300 proportion of variable sites (dark grey), and a proportion of variable sites that is greater than 0.300 (black). Absence of a gene from a genome or truncation of a protein product is shown in the absent and truncated columns respectively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2:50:00Z</dcterms:created>
  <dc:creator>Licenced User</dc:creator>
  <dc:description/>
  <cp:keywords/>
  <dc:language>en-US</dc:language>
  <cp:lastModifiedBy>Licenced User</cp:lastModifiedBy>
  <cp:lastPrinted>2009-12-14T14:16:00Z</cp:lastPrinted>
  <dcterms:modified xsi:type="dcterms:W3CDTF">2010-06-14T11:42:00Z</dcterms:modified>
  <cp:revision>4</cp:revision>
  <dc:subject/>
  <dc:title>Gene &amp; function</dc:title>
</cp:coreProperties>
</file>